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7FB7" w:rsidRPr="00647FB7" w:rsidRDefault="00647FB7" w:rsidP="00D87CA3">
      <w:pPr>
        <w:spacing w:line="480" w:lineRule="auto"/>
        <w:rPr>
          <w:rFonts w:ascii="Times New Roman" w:eastAsia="宋体" w:hAnsi="Times New Roman" w:cs="Times New Roman"/>
          <w:b/>
          <w:sz w:val="32"/>
          <w:szCs w:val="32"/>
        </w:rPr>
      </w:pPr>
      <w:bookmarkStart w:id="0" w:name="_GoBack"/>
      <w:bookmarkEnd w:id="0"/>
    </w:p>
    <w:tbl>
      <w:tblPr>
        <w:tblpPr w:leftFromText="180" w:rightFromText="180" w:vertAnchor="text" w:horzAnchor="margin" w:tblpXSpec="center" w:tblpY="742"/>
        <w:tblW w:w="10915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817"/>
        <w:gridCol w:w="850"/>
        <w:gridCol w:w="1276"/>
        <w:gridCol w:w="1451"/>
        <w:gridCol w:w="1843"/>
        <w:gridCol w:w="992"/>
      </w:tblGrid>
      <w:tr w:rsidR="00CF4835" w:rsidRPr="00CF4835" w:rsidTr="00580878">
        <w:trPr>
          <w:trHeight w:val="438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(Year)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STIC(2001)</w:t>
            </w:r>
            <w:r w:rsidRPr="00B33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19,2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IRACLE (2002)</w:t>
            </w: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0,25</w:t>
            </w:r>
          </w:p>
        </w:tc>
        <w:tc>
          <w:tcPr>
            <w:tcW w:w="1667" w:type="dxa"/>
            <w:gridSpan w:val="2"/>
            <w:vMerge w:val="restart"/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OMPANION (2004) </w:t>
            </w: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276" w:type="dxa"/>
            <w:vMerge w:val="restart"/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ARE-HF (2005)</w:t>
            </w: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7,26</w:t>
            </w:r>
          </w:p>
        </w:tc>
        <w:tc>
          <w:tcPr>
            <w:tcW w:w="1451" w:type="dxa"/>
            <w:vMerge w:val="restart"/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EVERSE (2008) </w:t>
            </w:r>
            <w:r w:rsidRPr="00B33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1,27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DIT-CRT</w:t>
            </w:r>
            <w:r w:rsidR="00B33CC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 </w:t>
            </w: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(2009) </w:t>
            </w:r>
            <w:r w:rsidRPr="00B33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2,2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RAFT       (2010) </w:t>
            </w:r>
            <w:r w:rsidRPr="00B33CC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23</w:t>
            </w: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     </w:t>
            </w: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gridSpan w:val="2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CF4835" w:rsidRPr="00CF4835" w:rsidTr="00580878">
        <w:trPr>
          <w:trHeight w:val="1606"/>
        </w:trPr>
        <w:tc>
          <w:tcPr>
            <w:tcW w:w="15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inition of IC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)</w:t>
            </w: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ignificant CAD (&gt;70% stenosis) by </w:t>
            </w:r>
            <w:proofErr w:type="spellStart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,ii</w:t>
            </w:r>
            <w:proofErr w:type="spellEnd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Prior MI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) Prior </w:t>
            </w:r>
            <w:proofErr w:type="spellStart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,ii</w:t>
            </w:r>
            <w:proofErr w:type="spellEnd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) Prior PCI     or </w:t>
            </w:r>
            <w:r w:rsidRPr="00CF48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BG</w:t>
            </w:r>
          </w:p>
        </w:tc>
        <w:tc>
          <w:tcPr>
            <w:tcW w:w="1667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F4835" w:rsidRPr="00CF4835" w:rsidRDefault="00B33CC1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)</w:t>
            </w:r>
            <w:r w:rsidR="00CF4835"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</w:t>
            </w:r>
            <w:proofErr w:type="gramEnd"/>
            <w:r w:rsidR="00CF4835"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ndicating major</w:t>
            </w:r>
            <w:r w:rsidR="00CF4835" w:rsidRPr="00CF48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F4835"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eases,</w:t>
            </w:r>
            <w:r w:rsidR="00CF4835" w:rsidRPr="00CF48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F4835"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) Prior MI,</w:t>
            </w:r>
            <w:r w:rsidR="00CF4835" w:rsidRPr="00CF48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CF4835"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ii) Prior CABG or PCI.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) Evidence of 2- or</w:t>
            </w:r>
            <w:r w:rsidRPr="00CF483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3-vessel disease by CA, ii) </w:t>
            </w:r>
            <w:r w:rsidRPr="00CF4835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Prior</w:t>
            </w: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MI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ii) Coronary revascularization.  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) Signiﬁcant CAD at CA, ii) Angina pectoris or other </w:t>
            </w:r>
            <w:proofErr w:type="spellStart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m</w:t>
            </w:r>
            <w:proofErr w:type="spellEnd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proofErr w:type="spellStart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toms</w:t>
            </w:r>
            <w:proofErr w:type="spellEnd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or </w:t>
            </w:r>
            <w:proofErr w:type="spellStart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siii</w:t>
            </w:r>
            <w:proofErr w:type="spellEnd"/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 Prior MI, iv) Prior coronary   revasculariza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gridSpan w:val="2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hideMark/>
          </w:tcPr>
          <w:p w:rsidR="00CF4835" w:rsidRPr="00CF4835" w:rsidRDefault="00CF4835" w:rsidP="0058087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gridSpan w:val="2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67" w:type="dxa"/>
            <w:gridSpan w:val="2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4835" w:rsidRPr="00CF4835" w:rsidTr="00580878">
        <w:trPr>
          <w:trHeight w:val="46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group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67" w:type="dxa"/>
            <w:gridSpan w:val="2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F4835" w:rsidRPr="00CF4835" w:rsidTr="00580878">
        <w:trPr>
          <w:trHeight w:val="60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CM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01</w:t>
            </w:r>
          </w:p>
        </w:tc>
      </w:tr>
      <w:tr w:rsidR="00CF4835" w:rsidRPr="00CF4835" w:rsidTr="00580878">
        <w:trPr>
          <w:trHeight w:val="54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CM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1667" w:type="dxa"/>
            <w:gridSpan w:val="2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97</w:t>
            </w:r>
          </w:p>
        </w:tc>
      </w:tr>
      <w:tr w:rsidR="00CF4835" w:rsidRPr="00CF4835" w:rsidTr="00580878">
        <w:trPr>
          <w:trHeight w:val="571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RT-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F4835" w:rsidRPr="00CF4835" w:rsidTr="00580878">
        <w:trPr>
          <w:trHeight w:val="551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 age (y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</w:tr>
      <w:tr w:rsidR="00CF4835" w:rsidRPr="00CF4835" w:rsidTr="00580878">
        <w:trPr>
          <w:trHeight w:val="55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ales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.4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</w:tr>
      <w:tr w:rsidR="00CF4835" w:rsidRPr="00CF4835" w:rsidTr="00580878">
        <w:trPr>
          <w:trHeight w:val="55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abetes(</w:t>
            </w:r>
            <w:proofErr w:type="gramEnd"/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</w:tr>
      <w:tr w:rsidR="00CF4835" w:rsidRPr="00CF4835" w:rsidTr="00580878">
        <w:trPr>
          <w:trHeight w:val="561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trial ﬁbrillation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CF4835" w:rsidRPr="00CF4835" w:rsidTr="00580878">
        <w:trPr>
          <w:trHeight w:val="619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BBB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</w:tr>
      <w:tr w:rsidR="00CF4835" w:rsidRPr="00CF4835" w:rsidTr="00580878">
        <w:trPr>
          <w:trHeight w:val="55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BBB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CF4835" w:rsidRPr="00CF4835" w:rsidTr="00580878">
        <w:trPr>
          <w:trHeight w:val="551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ru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a-blockers (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CEI/ARBS (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9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4835" w:rsidRPr="00CF4835" w:rsidTr="00580878">
        <w:trPr>
          <w:trHeight w:val="63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goxin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spacing w:line="20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pironolactone (%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817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850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451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</w:tr>
      <w:tr w:rsidR="00CF4835" w:rsidRPr="00CF4835" w:rsidTr="00580878">
        <w:trPr>
          <w:trHeight w:val="312"/>
        </w:trPr>
        <w:tc>
          <w:tcPr>
            <w:tcW w:w="1560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7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51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F4835" w:rsidRPr="00CF4835" w:rsidTr="00580878">
        <w:trPr>
          <w:trHeight w:val="485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gramStart"/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uretic(</w:t>
            </w:r>
            <w:proofErr w:type="gramEnd"/>
            <w:r w:rsidRPr="00CF483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14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F4835" w:rsidRPr="00CF4835" w:rsidRDefault="00CF4835" w:rsidP="00580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F483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4</w:t>
            </w:r>
          </w:p>
        </w:tc>
      </w:tr>
    </w:tbl>
    <w:p w:rsidR="00647FB7" w:rsidRPr="00D87CA3" w:rsidRDefault="00647FB7" w:rsidP="00D87CA3">
      <w:pPr>
        <w:adjustRightInd w:val="0"/>
        <w:snapToGrid w:val="0"/>
        <w:spacing w:line="360" w:lineRule="exact"/>
        <w:rPr>
          <w:rFonts w:ascii="Times New Roman" w:eastAsia="宋体" w:hAnsi="Times New Roman" w:cs="Times New Roman"/>
          <w:b/>
          <w:sz w:val="24"/>
          <w:szCs w:val="24"/>
        </w:rPr>
      </w:pPr>
      <w:r w:rsidRPr="00647FB7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Pr="00647FB7">
        <w:rPr>
          <w:rFonts w:ascii="Times New Roman" w:eastAsia="宋体" w:hAnsi="Times New Roman" w:cs="Times New Roman" w:hint="eastAsia"/>
          <w:b/>
          <w:sz w:val="24"/>
          <w:szCs w:val="24"/>
        </w:rPr>
        <w:t>S1</w:t>
      </w:r>
      <w:r w:rsidRPr="00647FB7">
        <w:rPr>
          <w:rFonts w:ascii="Times New Roman" w:eastAsia="宋体" w:hAnsi="Times New Roman" w:cs="Times New Roman"/>
          <w:b/>
          <w:sz w:val="24"/>
          <w:szCs w:val="24"/>
        </w:rPr>
        <w:t xml:space="preserve">: Characteristics </w:t>
      </w:r>
      <w:r w:rsidRPr="00647FB7">
        <w:rPr>
          <w:rFonts w:ascii="Times New Roman" w:eastAsia="宋体" w:hAnsi="Times New Roman" w:cs="Times New Roman" w:hint="eastAsia"/>
          <w:b/>
          <w:sz w:val="24"/>
          <w:szCs w:val="24"/>
        </w:rPr>
        <w:t>of</w:t>
      </w:r>
      <w:r w:rsidRPr="00647FB7">
        <w:rPr>
          <w:rFonts w:ascii="Times New Roman" w:eastAsia="宋体" w:hAnsi="Times New Roman" w:cs="Times New Roman"/>
          <w:b/>
          <w:sz w:val="24"/>
          <w:szCs w:val="24"/>
        </w:rPr>
        <w:t xml:space="preserve"> Patients</w:t>
      </w:r>
      <w:r w:rsidRPr="00647FB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enrolled in</w:t>
      </w:r>
      <w:r w:rsidRPr="00647FB7">
        <w:rPr>
          <w:rFonts w:ascii="Times New Roman" w:eastAsia="宋体" w:hAnsi="Times New Roman" w:cs="Times New Roman"/>
          <w:b/>
          <w:sz w:val="24"/>
          <w:szCs w:val="24"/>
        </w:rPr>
        <w:t xml:space="preserve"> Randomized Controlled Trials</w:t>
      </w:r>
    </w:p>
    <w:p w:rsidR="00647FB7" w:rsidRPr="00647FB7" w:rsidRDefault="00647FB7" w:rsidP="00647FB7">
      <w:pPr>
        <w:widowControl/>
        <w:rPr>
          <w:rFonts w:ascii="Times New Roman" w:eastAsia="宋体" w:hAnsi="Times New Roman" w:cs="Times New Roman"/>
          <w:sz w:val="24"/>
          <w:szCs w:val="24"/>
        </w:rPr>
      </w:pPr>
    </w:p>
    <w:p w:rsidR="00647FB7" w:rsidRPr="00647FB7" w:rsidRDefault="00647FB7" w:rsidP="00647FB7">
      <w:pPr>
        <w:widowControl/>
        <w:spacing w:beforeLines="50" w:before="156" w:line="360" w:lineRule="exact"/>
        <w:rPr>
          <w:rFonts w:ascii="Times New Roman" w:eastAsia="宋体" w:hAnsi="Times New Roman" w:cs="Times New Roman"/>
          <w:sz w:val="24"/>
          <w:szCs w:val="24"/>
        </w:rPr>
      </w:pP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lastRenderedPageBreak/>
        <w:t>6-MWD</w:t>
      </w:r>
      <w:r w:rsidRPr="00647F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indicates 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6-min walking distance; </w:t>
      </w:r>
      <w:r w:rsidRPr="00647FB7">
        <w:rPr>
          <w:rFonts w:ascii="Times New Roman" w:eastAsia="宋体" w:hAnsi="Times New Roman" w:cs="Times New Roman"/>
          <w:sz w:val="24"/>
          <w:szCs w:val="24"/>
        </w:rPr>
        <w:t>ACE-I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647FB7">
        <w:rPr>
          <w:rFonts w:ascii="Times New Roman" w:eastAsia="宋体" w:hAnsi="Times New Roman" w:cs="Times New Roman"/>
          <w:sz w:val="24"/>
          <w:szCs w:val="24"/>
        </w:rPr>
        <w:t>angiotensin-converting enzyme inhibitor; ARBs,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sz w:val="24"/>
          <w:szCs w:val="24"/>
        </w:rPr>
        <w:t>angiotensin-receptor blockers;</w:t>
      </w:r>
      <w:r w:rsidRPr="00647FB7">
        <w:rPr>
          <w:rFonts w:ascii="Times New Roman" w:eastAsia="宋体" w:hAnsi="Times New Roman" w:cs="Times New Roman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sz w:val="24"/>
          <w:szCs w:val="24"/>
        </w:rPr>
        <w:t>CA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647FB7">
        <w:rPr>
          <w:rFonts w:ascii="Times New Roman" w:eastAsia="宋体" w:hAnsi="Times New Roman" w:cs="Times New Roman"/>
          <w:sz w:val="24"/>
          <w:szCs w:val="24"/>
        </w:rPr>
        <w:t>coronary angiography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647FB7">
        <w:rPr>
          <w:rFonts w:ascii="Times New Roman" w:eastAsia="宋体" w:hAnsi="Times New Roman" w:cs="Times New Roman"/>
          <w:sz w:val="24"/>
          <w:szCs w:val="24"/>
        </w:rPr>
        <w:t xml:space="preserve"> CABG, coronary artery bypass grafting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; </w:t>
      </w:r>
      <w:r w:rsidRPr="00647FB7">
        <w:rPr>
          <w:rFonts w:ascii="Times New Roman" w:eastAsia="宋体" w:hAnsi="Times New Roman" w:cs="Times New Roman"/>
          <w:sz w:val="24"/>
          <w:szCs w:val="24"/>
        </w:rPr>
        <w:t xml:space="preserve">CAD, coronary artery diseases; CI, confidence interval; ICD, implantable </w:t>
      </w:r>
      <w:proofErr w:type="spellStart"/>
      <w:r w:rsidRPr="00647FB7">
        <w:rPr>
          <w:rFonts w:ascii="Times New Roman" w:eastAsia="宋体" w:hAnsi="Times New Roman" w:cs="Times New Roman"/>
          <w:sz w:val="24"/>
          <w:szCs w:val="24"/>
        </w:rPr>
        <w:t>cardioverter</w:t>
      </w:r>
      <w:proofErr w:type="spellEnd"/>
      <w:r w:rsidRPr="00647FB7">
        <w:rPr>
          <w:rFonts w:ascii="Times New Roman" w:eastAsia="宋体" w:hAnsi="Times New Roman" w:cs="Times New Roman"/>
          <w:sz w:val="24"/>
          <w:szCs w:val="24"/>
        </w:rPr>
        <w:t>-defibrillator; ICM, ischemic cardiomyopathy; LBBB, left bundle branch block;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sz w:val="24"/>
          <w:szCs w:val="24"/>
        </w:rPr>
        <w:t>LVEF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647FB7">
        <w:rPr>
          <w:rFonts w:ascii="Times New Roman" w:eastAsia="宋体" w:hAnsi="Times New Roman" w:cs="Times New Roman"/>
          <w:sz w:val="24"/>
          <w:szCs w:val="24"/>
        </w:rPr>
        <w:t xml:space="preserve">left ventricular ejection fraction; 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>LVESV</w:t>
      </w:r>
      <w:r w:rsidRPr="00647F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, 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eft ventricular end systolic volume; </w:t>
      </w:r>
      <w:r w:rsidRPr="00647FB7">
        <w:rPr>
          <w:rFonts w:ascii="Times New Roman" w:eastAsia="宋体" w:hAnsi="Times New Roman" w:cs="Times New Roman"/>
          <w:sz w:val="24"/>
          <w:szCs w:val="24"/>
        </w:rPr>
        <w:t>MT, medical therapy; MI, myocardial infarction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>;</w:t>
      </w:r>
      <w:r w:rsidRPr="00647FB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>NA</w:t>
      </w:r>
      <w:r w:rsidRPr="00647F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not available;</w:t>
      </w:r>
      <w:r w:rsidRPr="00647F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sz w:val="24"/>
          <w:szCs w:val="24"/>
        </w:rPr>
        <w:t>NICM, non-ischemic cardiomyopathy;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sz w:val="24"/>
          <w:szCs w:val="24"/>
        </w:rPr>
        <w:t>NYHA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Pr="00647FB7">
        <w:rPr>
          <w:rFonts w:ascii="Times New Roman" w:eastAsia="宋体" w:hAnsi="Times New Roman" w:cs="Times New Roman"/>
          <w:sz w:val="24"/>
          <w:szCs w:val="24"/>
        </w:rPr>
        <w:t>New York Heart Association;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sz w:val="24"/>
          <w:szCs w:val="24"/>
        </w:rPr>
        <w:t>PCI, percutaneous coronary intervention;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>QOL</w:t>
      </w:r>
      <w:r w:rsidRPr="00647F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,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</w:t>
      </w:r>
      <w:r w:rsidRPr="00647F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Q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uality of </w:t>
      </w:r>
      <w:r w:rsidRPr="00647FB7">
        <w:rPr>
          <w:rFonts w:ascii="Times New Roman" w:eastAsia="宋体" w:hAnsi="Times New Roman" w:cs="Times New Roman" w:hint="eastAsia"/>
          <w:color w:val="000000"/>
          <w:sz w:val="24"/>
          <w:szCs w:val="24"/>
        </w:rPr>
        <w:t>L</w:t>
      </w:r>
      <w:r w:rsidRPr="00647FB7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ife; </w:t>
      </w:r>
      <w:r w:rsidRPr="00647FB7">
        <w:rPr>
          <w:rFonts w:ascii="Times New Roman" w:eastAsia="宋体" w:hAnsi="Times New Roman" w:cs="Times New Roman"/>
          <w:sz w:val="24"/>
          <w:szCs w:val="24"/>
        </w:rPr>
        <w:t>and RR, relative risk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>; and</w:t>
      </w:r>
      <w:r w:rsidRPr="00647FB7">
        <w:rPr>
          <w:rFonts w:ascii="Times New Roman" w:eastAsia="宋体" w:hAnsi="Times New Roman" w:cs="Times New Roman"/>
          <w:sz w:val="24"/>
          <w:szCs w:val="24"/>
        </w:rPr>
        <w:t xml:space="preserve"> RBBB, right bundle branch block</w:t>
      </w:r>
      <w:r w:rsidRPr="00647FB7">
        <w:rPr>
          <w:rFonts w:ascii="Times New Roman" w:eastAsia="宋体" w:hAnsi="Times New Roman" w:cs="Times New Roman" w:hint="eastAsia"/>
          <w:sz w:val="24"/>
          <w:szCs w:val="24"/>
        </w:rPr>
        <w:t>.</w:t>
      </w:r>
    </w:p>
    <w:p w:rsidR="00647FB7" w:rsidRPr="00D87CA3" w:rsidRDefault="00647FB7" w:rsidP="00D87CA3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</w:p>
    <w:sectPr w:rsidR="00647FB7" w:rsidRPr="00D87C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5945" w:rsidRDefault="00E25945" w:rsidP="00CF4835">
      <w:r>
        <w:separator/>
      </w:r>
    </w:p>
  </w:endnote>
  <w:endnote w:type="continuationSeparator" w:id="0">
    <w:p w:rsidR="00E25945" w:rsidRDefault="00E25945" w:rsidP="00CF48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5945" w:rsidRDefault="00E25945" w:rsidP="00CF4835">
      <w:r>
        <w:separator/>
      </w:r>
    </w:p>
  </w:footnote>
  <w:footnote w:type="continuationSeparator" w:id="0">
    <w:p w:rsidR="00E25945" w:rsidRDefault="00E25945" w:rsidP="00CF48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172598"/>
    <w:multiLevelType w:val="hybridMultilevel"/>
    <w:tmpl w:val="9F0029F2"/>
    <w:lvl w:ilvl="0" w:tplc="D4F662FA">
      <w:start w:val="1"/>
      <w:numFmt w:val="decimal"/>
      <w:lvlText w:val="%1."/>
      <w:lvlJc w:val="left"/>
      <w:pPr>
        <w:ind w:left="284" w:hanging="284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7FB7"/>
    <w:rsid w:val="002A34C0"/>
    <w:rsid w:val="00510DF7"/>
    <w:rsid w:val="00580878"/>
    <w:rsid w:val="00647FB7"/>
    <w:rsid w:val="007710BB"/>
    <w:rsid w:val="00B33CC1"/>
    <w:rsid w:val="00CE5DF3"/>
    <w:rsid w:val="00CF4835"/>
    <w:rsid w:val="00D87CA3"/>
    <w:rsid w:val="00DA20ED"/>
    <w:rsid w:val="00E2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47FB7"/>
  </w:style>
  <w:style w:type="paragraph" w:styleId="a3">
    <w:name w:val="header"/>
    <w:basedOn w:val="a"/>
    <w:link w:val="Char"/>
    <w:rsid w:val="00647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647FB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47FB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FB7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647FB7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rsid w:val="00647FB7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647FB7"/>
    <w:pPr>
      <w:ind w:firstLineChars="200" w:firstLine="420"/>
    </w:pPr>
    <w:rPr>
      <w:rFonts w:ascii="Times New Roman" w:eastAsia="宋体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647FB7"/>
  </w:style>
  <w:style w:type="paragraph" w:styleId="a3">
    <w:name w:val="header"/>
    <w:basedOn w:val="a"/>
    <w:link w:val="Char"/>
    <w:rsid w:val="00647F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rsid w:val="00647FB7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647FB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7FB7"/>
    <w:rPr>
      <w:rFonts w:ascii="Times New Roman" w:eastAsia="宋体" w:hAnsi="Times New Roman" w:cs="Times New Roman"/>
      <w:sz w:val="18"/>
      <w:szCs w:val="18"/>
    </w:rPr>
  </w:style>
  <w:style w:type="paragraph" w:styleId="a5">
    <w:name w:val="Balloon Text"/>
    <w:basedOn w:val="a"/>
    <w:link w:val="Char1"/>
    <w:rsid w:val="00647FB7"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5"/>
    <w:rsid w:val="00647FB7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647FB7"/>
    <w:pPr>
      <w:ind w:firstLineChars="200" w:firstLine="420"/>
    </w:pPr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85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mei chen</dc:creator>
  <cp:lastModifiedBy>Windows 用户</cp:lastModifiedBy>
  <cp:revision>6</cp:revision>
  <dcterms:created xsi:type="dcterms:W3CDTF">2014-02-18T06:27:00Z</dcterms:created>
  <dcterms:modified xsi:type="dcterms:W3CDTF">2014-03-21T14:25:00Z</dcterms:modified>
</cp:coreProperties>
</file>